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E6A" w:rsidRDefault="00EA0E6A">
      <w:r>
        <w:t xml:space="preserve">Title: Supplementary Data 1. </w:t>
      </w:r>
      <w:r>
        <w:br/>
        <w:t xml:space="preserve">Description: List of the strains and plasmids used in this study. </w:t>
      </w:r>
    </w:p>
    <w:p w:rsidR="00CE58A5" w:rsidRDefault="00EA0E6A">
      <w:r>
        <w:t>Title: Supplementary Data 2.</w:t>
      </w:r>
      <w:r>
        <w:br/>
        <w:t xml:space="preserve">Description: Primers </w:t>
      </w:r>
      <w:r w:rsidR="00823EEF" w:rsidRPr="00823EEF">
        <w:t xml:space="preserve">and </w:t>
      </w:r>
      <w:r w:rsidR="004961C4">
        <w:t>g</w:t>
      </w:r>
      <w:r w:rsidR="00264182">
        <w:t xml:space="preserve">uide </w:t>
      </w:r>
      <w:bookmarkStart w:id="0" w:name="_GoBack"/>
      <w:bookmarkEnd w:id="0"/>
      <w:r w:rsidR="004961C4">
        <w:t xml:space="preserve">RNA </w:t>
      </w:r>
      <w:r w:rsidR="00823EEF" w:rsidRPr="00823EEF">
        <w:t xml:space="preserve">sequences </w:t>
      </w:r>
      <w:r>
        <w:t>used in this study</w:t>
      </w:r>
      <w:r w:rsidR="00823EEF">
        <w:t>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40F2" w:rsidRDefault="007D40F2" w:rsidP="00823EEF">
      <w:pPr>
        <w:spacing w:after="0" w:line="240" w:lineRule="auto"/>
      </w:pPr>
      <w:r>
        <w:separator/>
      </w:r>
    </w:p>
  </w:endnote>
  <w:endnote w:type="continuationSeparator" w:id="0">
    <w:p w:rsidR="007D40F2" w:rsidRDefault="007D40F2" w:rsidP="00823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40F2" w:rsidRDefault="007D40F2" w:rsidP="00823EEF">
      <w:pPr>
        <w:spacing w:after="0" w:line="240" w:lineRule="auto"/>
      </w:pPr>
      <w:r>
        <w:separator/>
      </w:r>
    </w:p>
  </w:footnote>
  <w:footnote w:type="continuationSeparator" w:id="0">
    <w:p w:rsidR="007D40F2" w:rsidRDefault="007D40F2" w:rsidP="00823E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0E6A"/>
    <w:rsid w:val="00264182"/>
    <w:rsid w:val="004961C4"/>
    <w:rsid w:val="00527985"/>
    <w:rsid w:val="00703E09"/>
    <w:rsid w:val="007D40F2"/>
    <w:rsid w:val="00823EEF"/>
    <w:rsid w:val="009904FA"/>
    <w:rsid w:val="00B5355C"/>
    <w:rsid w:val="00CC1E25"/>
    <w:rsid w:val="00EA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1A971"/>
  <w15:docId w15:val="{ECE7EEAD-922B-4D3B-B923-F84448AF8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E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E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房欢</cp:lastModifiedBy>
  <cp:revision>4</cp:revision>
  <dcterms:created xsi:type="dcterms:W3CDTF">2018-10-31T15:13:00Z</dcterms:created>
  <dcterms:modified xsi:type="dcterms:W3CDTF">2018-11-07T09:25:00Z</dcterms:modified>
</cp:coreProperties>
</file>